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AB03F" w14:textId="4AE7D436" w:rsidR="000C7953" w:rsidRPr="00F71A9B" w:rsidRDefault="006D2926" w:rsidP="00F71A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2926">
        <w:rPr>
          <w:rFonts w:ascii="Times New Roman" w:hAnsi="Times New Roman" w:cs="Times New Roman"/>
          <w:b/>
          <w:bCs/>
          <w:sz w:val="24"/>
          <w:szCs w:val="24"/>
        </w:rPr>
        <w:t>Table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1A9B" w:rsidRPr="00F71A9B">
        <w:rPr>
          <w:rFonts w:ascii="Times New Roman" w:hAnsi="Times New Roman" w:cs="Times New Roman"/>
          <w:sz w:val="24"/>
          <w:szCs w:val="24"/>
        </w:rPr>
        <w:t>The top 20 upregulated DEGs between NLRP6</w:t>
      </w:r>
      <w:r w:rsidR="00F71A9B" w:rsidRPr="00F71A9B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F71A9B" w:rsidRPr="00F71A9B">
        <w:rPr>
          <w:rFonts w:ascii="Times New Roman" w:hAnsi="Times New Roman" w:cs="Times New Roman"/>
          <w:sz w:val="24"/>
          <w:szCs w:val="24"/>
        </w:rPr>
        <w:t xml:space="preserve"> and WT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2126"/>
        <w:gridCol w:w="1528"/>
        <w:gridCol w:w="1528"/>
      </w:tblGrid>
      <w:tr w:rsidR="00907A70" w:rsidRPr="00F71A9B" w14:paraId="63F34796" w14:textId="77777777" w:rsidTr="002C4C0C"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6FA890" w14:textId="5F028CFB" w:rsidR="00F71A9B" w:rsidRPr="006D2926" w:rsidRDefault="00F71A9B" w:rsidP="002C4C0C">
            <w:pPr>
              <w:rPr>
                <w:rFonts w:ascii="Times New Roman" w:hAnsi="Times New Roman" w:cs="Times New Roman"/>
                <w:szCs w:val="21"/>
              </w:rPr>
            </w:pPr>
            <w:r w:rsidRPr="006D2926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A25B54" w14:textId="637EA16E" w:rsidR="00F71A9B" w:rsidRPr="006D2926" w:rsidRDefault="00F71A9B" w:rsidP="002C4C0C">
            <w:pPr>
              <w:rPr>
                <w:rFonts w:ascii="Times New Roman" w:hAnsi="Times New Roman" w:cs="Times New Roman"/>
                <w:szCs w:val="21"/>
              </w:rPr>
            </w:pPr>
            <w:r w:rsidRPr="006D2926">
              <w:rPr>
                <w:rFonts w:ascii="Times New Roman" w:hAnsi="Times New Roman" w:cs="Times New Roman"/>
                <w:szCs w:val="21"/>
              </w:rPr>
              <w:t>baseMea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967623" w14:textId="5300A82F" w:rsidR="00F71A9B" w:rsidRPr="006D2926" w:rsidRDefault="00C114B6" w:rsidP="002C4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F71A9B" w:rsidRPr="006D2926">
              <w:rPr>
                <w:rFonts w:ascii="Times New Roman" w:hAnsi="Times New Roman" w:cs="Times New Roman"/>
                <w:szCs w:val="21"/>
              </w:rPr>
              <w:t>og</w:t>
            </w:r>
            <w:r w:rsidR="00F71A9B" w:rsidRPr="006D292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F71A9B" w:rsidRPr="006D2926">
              <w:rPr>
                <w:rFonts w:ascii="Times New Roman" w:hAnsi="Times New Roman" w:cs="Times New Roman"/>
                <w:szCs w:val="21"/>
              </w:rPr>
              <w:t>(F</w:t>
            </w:r>
            <w:r w:rsidR="00113BFE" w:rsidRPr="006D2926">
              <w:rPr>
                <w:rFonts w:ascii="Times New Roman" w:hAnsi="Times New Roman" w:cs="Times New Roman"/>
                <w:szCs w:val="21"/>
              </w:rPr>
              <w:t xml:space="preserve">old </w:t>
            </w:r>
            <w:r w:rsidR="00F71A9B" w:rsidRPr="006D2926">
              <w:rPr>
                <w:rFonts w:ascii="Times New Roman" w:hAnsi="Times New Roman" w:cs="Times New Roman"/>
                <w:szCs w:val="21"/>
              </w:rPr>
              <w:t>C</w:t>
            </w:r>
            <w:r w:rsidR="00113BFE" w:rsidRPr="006D2926">
              <w:rPr>
                <w:rFonts w:ascii="Times New Roman" w:hAnsi="Times New Roman" w:cs="Times New Roman"/>
                <w:szCs w:val="21"/>
              </w:rPr>
              <w:t>hange</w:t>
            </w:r>
            <w:r w:rsidR="00F71A9B" w:rsidRPr="006D29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3F07A3" w14:textId="67A5F1CF" w:rsidR="00F71A9B" w:rsidRPr="006D2926" w:rsidRDefault="00C114B6" w:rsidP="002C4C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="00113BFE" w:rsidRPr="006D2926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14D9C6" w14:textId="306A0299" w:rsidR="00F71A9B" w:rsidRPr="006D2926" w:rsidRDefault="00113BFE" w:rsidP="002C4C0C">
            <w:pPr>
              <w:rPr>
                <w:rFonts w:ascii="Times New Roman" w:hAnsi="Times New Roman" w:cs="Times New Roman"/>
                <w:szCs w:val="21"/>
              </w:rPr>
            </w:pPr>
            <w:r w:rsidRPr="006D2926">
              <w:rPr>
                <w:rFonts w:ascii="Times New Roman" w:hAnsi="Times New Roman" w:cs="Times New Roman"/>
                <w:szCs w:val="21"/>
              </w:rPr>
              <w:t xml:space="preserve">adj. </w:t>
            </w:r>
            <w:r w:rsidR="00C114B6">
              <w:rPr>
                <w:rFonts w:ascii="Times New Roman" w:hAnsi="Times New Roman" w:cs="Times New Roman"/>
                <w:szCs w:val="21"/>
              </w:rPr>
              <w:t>p-</w:t>
            </w:r>
            <w:r w:rsidRPr="006D2926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6D2926" w:rsidRPr="00F71A9B" w14:paraId="37EFCDF2" w14:textId="77777777" w:rsidTr="002C4C0C"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0E2A59" w14:textId="3CFA381A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D2926">
              <w:rPr>
                <w:rFonts w:ascii="Times New Roman" w:hAnsi="Times New Roman" w:cs="Times New Roman"/>
                <w:i/>
                <w:iCs/>
                <w:szCs w:val="21"/>
              </w:rPr>
              <w:t>Clca1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7B5E8A" w14:textId="647FFE99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4.240856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E6B58B" w14:textId="21104E72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63306032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CF4E11" w14:textId="1138084B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437E-15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F2C155" w14:textId="04EC874E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631E-11</w:t>
            </w:r>
          </w:p>
        </w:tc>
      </w:tr>
      <w:tr w:rsidR="006D2926" w:rsidRPr="00F71A9B" w14:paraId="719E0E2E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7E55" w14:textId="71E1B23D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D2926">
              <w:rPr>
                <w:rFonts w:ascii="Times New Roman" w:hAnsi="Times New Roman" w:cs="Times New Roman"/>
                <w:i/>
                <w:iCs/>
                <w:szCs w:val="21"/>
              </w:rPr>
              <w:t>Myh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25F2" w14:textId="1D572ADF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3.2380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8F0D" w14:textId="099E1F7E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10132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D344" w14:textId="2DA2D188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6453E-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C6FA" w14:textId="010F6BF8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9911</w:t>
            </w:r>
          </w:p>
        </w:tc>
      </w:tr>
      <w:tr w:rsidR="006D2926" w:rsidRPr="00F71A9B" w14:paraId="062CAA30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DEBD" w14:textId="1330E224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D2926">
              <w:rPr>
                <w:rFonts w:ascii="Times New Roman" w:hAnsi="Times New Roman" w:cs="Times New Roman"/>
                <w:i/>
                <w:iCs/>
                <w:szCs w:val="21"/>
              </w:rPr>
              <w:t>Myl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E562" w14:textId="34146715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.67626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A994" w14:textId="122AE178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4334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8FD2" w14:textId="5A4D0F4B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66E-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4B32" w14:textId="47ADB826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8568</w:t>
            </w:r>
          </w:p>
        </w:tc>
      </w:tr>
      <w:tr w:rsidR="006D2926" w:rsidRPr="00F71A9B" w14:paraId="58700F16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B1ED" w14:textId="6663848D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D2926">
              <w:rPr>
                <w:rFonts w:ascii="Times New Roman" w:hAnsi="Times New Roman" w:cs="Times New Roman"/>
                <w:i/>
                <w:iCs/>
                <w:szCs w:val="21"/>
              </w:rPr>
              <w:t>Cxcl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BDAC" w14:textId="0DC361B4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07.823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2A9B" w14:textId="12187105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67377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3BD9" w14:textId="5950959F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535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CEE0" w14:textId="6E7E6657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01373</w:t>
            </w:r>
          </w:p>
        </w:tc>
      </w:tr>
      <w:tr w:rsidR="006D2926" w:rsidRPr="00F71A9B" w14:paraId="1424AF07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A32B" w14:textId="5A9C0658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D2926">
              <w:rPr>
                <w:rFonts w:ascii="Times New Roman" w:hAnsi="Times New Roman" w:cs="Times New Roman"/>
                <w:i/>
                <w:iCs/>
                <w:szCs w:val="21"/>
              </w:rPr>
              <w:t>Tspan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A334" w14:textId="1B87FE66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1.0746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E205" w14:textId="4EB477AD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92270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DBBF" w14:textId="0388EBC0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171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E0AA" w14:textId="0229096D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45925</w:t>
            </w:r>
          </w:p>
        </w:tc>
      </w:tr>
      <w:tr w:rsidR="006D2926" w:rsidRPr="00F71A9B" w14:paraId="4A2682A8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6E24" w14:textId="23106D67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D2926">
              <w:rPr>
                <w:rFonts w:ascii="Times New Roman" w:hAnsi="Times New Roman" w:cs="Times New Roman"/>
                <w:i/>
                <w:iCs/>
                <w:szCs w:val="21"/>
              </w:rPr>
              <w:t>Mmp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49AB" w14:textId="4B3757E2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2.29237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2938" w14:textId="7C5FFDC9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037965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2C2C" w14:textId="36C8E94F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3925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843B" w14:textId="7B5B4AC6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9225</w:t>
            </w:r>
          </w:p>
        </w:tc>
      </w:tr>
      <w:tr w:rsidR="006D2926" w:rsidRPr="00F71A9B" w14:paraId="55CD44B9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3BDA" w14:textId="1A9113EB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e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E559" w14:textId="25336839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8.22359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684B" w14:textId="09981557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19929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BA5F" w14:textId="54AB5D41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8615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A008" w14:textId="78508644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9225</w:t>
            </w:r>
          </w:p>
        </w:tc>
      </w:tr>
      <w:tr w:rsidR="006D2926" w:rsidRPr="00F71A9B" w14:paraId="75CE3F20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4F62" w14:textId="4AB5E7E0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pg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5637" w14:textId="4032147F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38.797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6050" w14:textId="2A774DE6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15235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98ED" w14:textId="4D25737C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716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C152" w14:textId="443BC4AE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38331</w:t>
            </w:r>
          </w:p>
        </w:tc>
      </w:tr>
      <w:tr w:rsidR="006D2926" w:rsidRPr="00F71A9B" w14:paraId="7BACB61D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D39F" w14:textId="3F8D5D7B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p26b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2CF6" w14:textId="5C49120B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7.7364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CE09" w14:textId="3DF4393C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81912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DBB5" w14:textId="30CC32F7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492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5738" w14:textId="43F5294B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38331</w:t>
            </w:r>
          </w:p>
        </w:tc>
      </w:tr>
      <w:tr w:rsidR="006D2926" w:rsidRPr="00F71A9B" w14:paraId="206E74C5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B429" w14:textId="2D48211C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rtm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4EF4" w14:textId="7A461BE4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.1319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BA1D" w14:textId="5D4493FA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19970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AB58" w14:textId="24CBFC2F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278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53BF" w14:textId="2F3DF32C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318105</w:t>
            </w:r>
          </w:p>
        </w:tc>
      </w:tr>
      <w:tr w:rsidR="006D2926" w:rsidRPr="00F71A9B" w14:paraId="07F5D7C3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7453" w14:textId="432AF874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ftp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70C3" w14:textId="6EA8E93E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620.47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D629" w14:textId="2AEDCE37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71009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BD55" w14:textId="4096515E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9443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48EE" w14:textId="76A6990D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63961</w:t>
            </w:r>
          </w:p>
        </w:tc>
      </w:tr>
      <w:tr w:rsidR="006D2926" w:rsidRPr="00F71A9B" w14:paraId="369F8268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6868" w14:textId="628A4657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p6v0d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1CCC" w14:textId="6108F39F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.550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8EBC" w14:textId="000CD925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64549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86DC" w14:textId="61BC6920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38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611D" w14:textId="704A7F28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894068</w:t>
            </w:r>
          </w:p>
        </w:tc>
      </w:tr>
      <w:tr w:rsidR="006D2926" w:rsidRPr="00F71A9B" w14:paraId="1E0B122F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8FDB" w14:textId="6DB96D64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l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82D4" w14:textId="2F76FD98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.7135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B051" w14:textId="07F306A9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224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0132" w14:textId="1419D2A2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84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B8F9" w14:textId="74FD100C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439156</w:t>
            </w:r>
          </w:p>
        </w:tc>
      </w:tr>
      <w:tr w:rsidR="006D2926" w:rsidRPr="00F71A9B" w14:paraId="406D6399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226A" w14:textId="18D2723F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</w:t>
            </w:r>
            <w:r w:rsidRPr="006D29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cl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0557" w14:textId="02EB7A1A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9.6134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A35C" w14:textId="115326F0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53411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E892" w14:textId="3DB25ACE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96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154F" w14:textId="2B5D9991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977511</w:t>
            </w:r>
          </w:p>
        </w:tc>
      </w:tr>
      <w:tr w:rsidR="006D2926" w:rsidRPr="00F71A9B" w14:paraId="6B1C1E92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6DD6" w14:textId="781CF2AC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vin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8E65" w14:textId="1EB7EEAB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4.3701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A8DC" w14:textId="3E098665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4237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D69C" w14:textId="7E527563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44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24F3" w14:textId="40D9173C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634291</w:t>
            </w:r>
          </w:p>
        </w:tc>
      </w:tr>
      <w:tr w:rsidR="006D2926" w:rsidRPr="00F71A9B" w14:paraId="549D514D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1367" w14:textId="09969E68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nt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12F5" w14:textId="114BEAF2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1.6907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3837" w14:textId="0E75A3BC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02319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6F73" w14:textId="3C6E4E07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285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3D9C" w14:textId="635D1E2E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393092</w:t>
            </w:r>
          </w:p>
        </w:tc>
      </w:tr>
      <w:tr w:rsidR="006D2926" w:rsidRPr="00F71A9B" w14:paraId="5C6B7CED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CA82" w14:textId="7247C13D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l4a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9FFD" w14:textId="288101B5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1.4759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80AE" w14:textId="521718CB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59314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6FE5" w14:textId="6EB42E25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420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987C" w14:textId="065BAC32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200514</w:t>
            </w:r>
          </w:p>
        </w:tc>
      </w:tr>
      <w:tr w:rsidR="006D2926" w:rsidRPr="00F71A9B" w14:paraId="79093FA4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B432" w14:textId="45CD299C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dn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E25F" w14:textId="782B54A4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.66477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01E5" w14:textId="5B1F181C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371509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8E8D" w14:textId="115B25D9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530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8154" w14:textId="05E9B9B5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312317</w:t>
            </w:r>
          </w:p>
        </w:tc>
      </w:tr>
      <w:tr w:rsidR="006D2926" w:rsidRPr="00F71A9B" w14:paraId="7ED6E3B6" w14:textId="77777777" w:rsidTr="002C4C0C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5170" w14:textId="10F27675" w:rsidR="006D2926" w:rsidRPr="006D2926" w:rsidRDefault="00E6351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63516">
              <w:rPr>
                <w:rFonts w:ascii="Times New Roman" w:hAnsi="Times New Roman" w:cs="Times New Roman"/>
                <w:i/>
                <w:iCs/>
                <w:szCs w:val="21"/>
              </w:rPr>
              <w:t>Ptgs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1839" w14:textId="315B1A41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5.573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F0B7" w14:textId="52ECC762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29475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6431" w14:textId="70C7B897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624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58C2" w14:textId="7286096D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54219</w:t>
            </w:r>
          </w:p>
        </w:tc>
      </w:tr>
      <w:tr w:rsidR="006D2926" w:rsidRPr="00F71A9B" w14:paraId="2E9A3E5D" w14:textId="77777777" w:rsidTr="002C4C0C"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01D1A9" w14:textId="3576284C" w:rsidR="006D2926" w:rsidRPr="006D2926" w:rsidRDefault="006D2926" w:rsidP="002C4C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36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em4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D5057A" w14:textId="0F0B0110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.12329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40054A" w14:textId="60A9D2F1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253084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17DE58" w14:textId="390172FD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044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B9B67A" w14:textId="1B248F0A" w:rsidR="006D2926" w:rsidRPr="006D2926" w:rsidRDefault="006D2926" w:rsidP="002C4C0C">
            <w:pPr>
              <w:rPr>
                <w:rFonts w:ascii="Times New Roman" w:hAnsi="Times New Roman" w:cs="Times New Roman"/>
                <w:szCs w:val="21"/>
              </w:rPr>
            </w:pPr>
            <w:r w:rsidRPr="00110A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094445</w:t>
            </w:r>
          </w:p>
        </w:tc>
      </w:tr>
    </w:tbl>
    <w:p w14:paraId="11386700" w14:textId="77777777" w:rsidR="00F71A9B" w:rsidRPr="00F71A9B" w:rsidRDefault="00F71A9B" w:rsidP="00F71A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71A9B" w:rsidRPr="00F71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45A5A" w14:textId="77777777" w:rsidR="00A753BB" w:rsidRDefault="00A753BB" w:rsidP="00E63516">
      <w:r>
        <w:separator/>
      </w:r>
    </w:p>
  </w:endnote>
  <w:endnote w:type="continuationSeparator" w:id="0">
    <w:p w14:paraId="2CBF5E69" w14:textId="77777777" w:rsidR="00A753BB" w:rsidRDefault="00A753BB" w:rsidP="00E63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EC07F" w14:textId="77777777" w:rsidR="00A753BB" w:rsidRDefault="00A753BB" w:rsidP="00E63516">
      <w:r>
        <w:separator/>
      </w:r>
    </w:p>
  </w:footnote>
  <w:footnote w:type="continuationSeparator" w:id="0">
    <w:p w14:paraId="62BC5ADF" w14:textId="77777777" w:rsidR="00A753BB" w:rsidRDefault="00A753BB" w:rsidP="00E63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A9B"/>
    <w:rsid w:val="0006462E"/>
    <w:rsid w:val="000C7953"/>
    <w:rsid w:val="000D3761"/>
    <w:rsid w:val="00113BFE"/>
    <w:rsid w:val="002C4C0C"/>
    <w:rsid w:val="003E073A"/>
    <w:rsid w:val="00626CA8"/>
    <w:rsid w:val="006D2926"/>
    <w:rsid w:val="006F3FCA"/>
    <w:rsid w:val="00907A70"/>
    <w:rsid w:val="009E3646"/>
    <w:rsid w:val="00A753BB"/>
    <w:rsid w:val="00C114B6"/>
    <w:rsid w:val="00E63516"/>
    <w:rsid w:val="00F7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D9398"/>
  <w15:chartTrackingRefBased/>
  <w15:docId w15:val="{CA063D71-9E73-4624-9638-7AE4A718B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1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3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35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3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3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旗 陶</dc:creator>
  <cp:keywords/>
  <dc:description/>
  <cp:lastModifiedBy>旗 陶</cp:lastModifiedBy>
  <cp:revision>5</cp:revision>
  <dcterms:created xsi:type="dcterms:W3CDTF">2022-03-31T01:10:00Z</dcterms:created>
  <dcterms:modified xsi:type="dcterms:W3CDTF">2022-04-14T05:50:00Z</dcterms:modified>
</cp:coreProperties>
</file>